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20FD" w:rsidRPr="00445398" w:rsidRDefault="007920FD" w:rsidP="007920FD">
      <w:pPr>
        <w:rPr>
          <w:rFonts w:ascii="Times New Roman" w:hAnsi="Times New Roman" w:cs="Times New Roman"/>
          <w:b/>
          <w:sz w:val="24"/>
          <w:szCs w:val="24"/>
        </w:rPr>
      </w:pPr>
      <w:r w:rsidRPr="00445398">
        <w:rPr>
          <w:rFonts w:ascii="Times New Roman" w:hAnsi="Times New Roman" w:cs="Times New Roman"/>
          <w:b/>
          <w:sz w:val="24"/>
          <w:szCs w:val="24"/>
        </w:rPr>
        <w:t>Additional Methods 2</w:t>
      </w:r>
    </w:p>
    <w:p w:rsidR="007920FD" w:rsidRPr="00266BC1" w:rsidRDefault="007920FD" w:rsidP="007920F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proofErr w:type="gramStart"/>
      <w:r w:rsidRPr="00266BC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Supplementary Methods.</w:t>
      </w:r>
      <w:proofErr w:type="gramEnd"/>
      <w:r w:rsidRPr="00266BC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 Newcastle-Ottawa Quality Assessment Scale</w:t>
      </w:r>
    </w:p>
    <w:p w:rsidR="007920FD" w:rsidRPr="00266BC1" w:rsidRDefault="007920FD" w:rsidP="007920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7920FD" w:rsidRPr="00266BC1" w:rsidRDefault="007920FD" w:rsidP="007920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Modified from reference Wells </w:t>
      </w:r>
      <w:proofErr w:type="gramStart"/>
      <w:r w:rsidRPr="00266BC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et</w:t>
      </w:r>
      <w:proofErr w:type="gramEnd"/>
      <w:r w:rsidRPr="00266BC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. </w:t>
      </w:r>
      <w:proofErr w:type="gramStart"/>
      <w:r w:rsidRPr="00266BC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al</w:t>
      </w:r>
      <w:proofErr w:type="gramEnd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2015.</w:t>
      </w:r>
    </w:p>
    <w:p w:rsidR="007920FD" w:rsidRPr="00266BC1" w:rsidRDefault="007920FD" w:rsidP="007920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7920FD" w:rsidRPr="00266BC1" w:rsidRDefault="007920FD" w:rsidP="007920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GB"/>
        </w:rPr>
        <w:t>Note</w:t>
      </w: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: A study can be awarded a maximum of one star for each numbered item within the Selection and Outcome categories. A maximum of two stars can be given for Comparability.</w:t>
      </w:r>
    </w:p>
    <w:p w:rsidR="007920FD" w:rsidRPr="00266BC1" w:rsidRDefault="007920FD" w:rsidP="007920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7920FD" w:rsidRPr="00266BC1" w:rsidRDefault="007920FD" w:rsidP="007920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election</w:t>
      </w:r>
    </w:p>
    <w:p w:rsidR="007920FD" w:rsidRPr="00266BC1" w:rsidRDefault="007920FD" w:rsidP="007920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) </w:t>
      </w: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GB"/>
        </w:rPr>
        <w:t>Representativeness of the exposed cohort</w:t>
      </w:r>
    </w:p>
    <w:p w:rsidR="007920FD" w:rsidRPr="00266BC1" w:rsidRDefault="007920FD" w:rsidP="007920FD">
      <w:pPr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) </w:t>
      </w:r>
      <w:proofErr w:type="gramStart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ruly</w:t>
      </w:r>
      <w:proofErr w:type="gramEnd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representative of the average person at risk for PAD in the community </w:t>
      </w:r>
      <w:r w:rsidRPr="00266BC1">
        <w:rPr>
          <w:rFonts w:ascii="Segoe UI Symbol" w:eastAsia="Times New Roman" w:hAnsi="Segoe UI Symbol" w:cs="Segoe UI Symbol"/>
          <w:b/>
          <w:bCs/>
          <w:color w:val="000000"/>
          <w:sz w:val="24"/>
          <w:szCs w:val="24"/>
          <w:lang w:eastAsia="en-GB"/>
        </w:rPr>
        <w:t>✵</w:t>
      </w: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 </w:t>
      </w:r>
    </w:p>
    <w:p w:rsidR="007920FD" w:rsidRPr="00266BC1" w:rsidRDefault="007920FD" w:rsidP="007920FD">
      <w:pPr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b) </w:t>
      </w:r>
      <w:proofErr w:type="gramStart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omewhat</w:t>
      </w:r>
      <w:proofErr w:type="gramEnd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representative of the average person at risk for PAD in the community </w:t>
      </w:r>
      <w:r w:rsidRPr="00266BC1">
        <w:rPr>
          <w:rFonts w:ascii="Segoe UI Symbol" w:eastAsia="Times New Roman" w:hAnsi="Segoe UI Symbol" w:cs="Segoe UI Symbol"/>
          <w:b/>
          <w:bCs/>
          <w:color w:val="000000"/>
          <w:sz w:val="24"/>
          <w:szCs w:val="24"/>
          <w:lang w:eastAsia="en-GB"/>
        </w:rPr>
        <w:t>✵</w:t>
      </w:r>
    </w:p>
    <w:p w:rsidR="007920FD" w:rsidRPr="00266BC1" w:rsidRDefault="007920FD" w:rsidP="007920FD">
      <w:pPr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) </w:t>
      </w:r>
      <w:proofErr w:type="gramStart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elected</w:t>
      </w:r>
      <w:proofErr w:type="gramEnd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group of users eg nurses, volunteers</w:t>
      </w:r>
    </w:p>
    <w:p w:rsidR="007920FD" w:rsidRPr="00266BC1" w:rsidRDefault="007920FD" w:rsidP="007920FD">
      <w:pPr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d) </w:t>
      </w:r>
      <w:proofErr w:type="gramStart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o</w:t>
      </w:r>
      <w:proofErr w:type="gramEnd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description of the derivation of the cohort</w:t>
      </w:r>
    </w:p>
    <w:p w:rsidR="007920FD" w:rsidRPr="00266BC1" w:rsidRDefault="007920FD" w:rsidP="007920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2) </w:t>
      </w: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GB"/>
        </w:rPr>
        <w:t>Selection of the non exposed cohort</w:t>
      </w:r>
    </w:p>
    <w:p w:rsidR="007920FD" w:rsidRPr="00266BC1" w:rsidRDefault="007920FD" w:rsidP="007920FD">
      <w:pPr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) </w:t>
      </w:r>
      <w:proofErr w:type="gramStart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drawn</w:t>
      </w:r>
      <w:proofErr w:type="gramEnd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from the same community as the exposed cohort </w:t>
      </w:r>
      <w:r w:rsidRPr="00266BC1">
        <w:rPr>
          <w:rFonts w:ascii="Segoe UI Symbol" w:eastAsia="Times New Roman" w:hAnsi="Segoe UI Symbol" w:cs="Segoe UI Symbol"/>
          <w:b/>
          <w:bCs/>
          <w:color w:val="000000"/>
          <w:sz w:val="24"/>
          <w:szCs w:val="24"/>
          <w:lang w:eastAsia="en-GB"/>
        </w:rPr>
        <w:t>✵</w:t>
      </w:r>
    </w:p>
    <w:p w:rsidR="007920FD" w:rsidRPr="00266BC1" w:rsidRDefault="007920FD" w:rsidP="007920FD">
      <w:pPr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b) </w:t>
      </w:r>
      <w:proofErr w:type="gramStart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drawn</w:t>
      </w:r>
      <w:proofErr w:type="gramEnd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from a different source</w:t>
      </w:r>
    </w:p>
    <w:p w:rsidR="007920FD" w:rsidRPr="00266BC1" w:rsidRDefault="007920FD" w:rsidP="007920FD">
      <w:pPr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) </w:t>
      </w:r>
      <w:proofErr w:type="gramStart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o</w:t>
      </w:r>
      <w:proofErr w:type="gramEnd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description of the derivation of the non exposed cohort</w:t>
      </w: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ab/>
      </w:r>
    </w:p>
    <w:p w:rsidR="007920FD" w:rsidRPr="00266BC1" w:rsidRDefault="007920FD" w:rsidP="007920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3) </w:t>
      </w: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GB"/>
        </w:rPr>
        <w:t>Ascertainment of exposure (diabetes)</w:t>
      </w:r>
    </w:p>
    <w:p w:rsidR="007920FD" w:rsidRPr="00266BC1" w:rsidRDefault="007920FD" w:rsidP="007920FD">
      <w:pPr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) </w:t>
      </w:r>
      <w:proofErr w:type="gramStart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ecure</w:t>
      </w:r>
      <w:proofErr w:type="gramEnd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record (inpatient or outpatient medical records, ) </w:t>
      </w:r>
      <w:r w:rsidRPr="00266BC1">
        <w:rPr>
          <w:rFonts w:ascii="Segoe UI Symbol" w:eastAsia="Times New Roman" w:hAnsi="Segoe UI Symbol" w:cs="Segoe UI Symbol"/>
          <w:b/>
          <w:bCs/>
          <w:color w:val="000000"/>
          <w:sz w:val="24"/>
          <w:szCs w:val="24"/>
          <w:lang w:eastAsia="en-GB"/>
        </w:rPr>
        <w:t>✵</w:t>
      </w:r>
    </w:p>
    <w:p w:rsidR="007920FD" w:rsidRPr="00266BC1" w:rsidRDefault="007920FD" w:rsidP="007920FD">
      <w:pPr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b) </w:t>
      </w:r>
      <w:proofErr w:type="gramStart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ew</w:t>
      </w:r>
      <w:proofErr w:type="gramEnd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clinical assessment (for example, </w:t>
      </w:r>
      <w:proofErr w:type="spellStart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HbA1c</w:t>
      </w:r>
      <w:proofErr w:type="spellEnd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esting)</w:t>
      </w:r>
      <w:r w:rsidRPr="00266BC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Pr="00266BC1">
        <w:rPr>
          <w:rFonts w:ascii="Segoe UI Symbol" w:eastAsia="Times New Roman" w:hAnsi="Segoe UI Symbol" w:cs="Segoe UI Symbol"/>
          <w:b/>
          <w:bCs/>
          <w:color w:val="000000"/>
          <w:sz w:val="24"/>
          <w:szCs w:val="24"/>
          <w:lang w:eastAsia="en-GB"/>
        </w:rPr>
        <w:t>✵</w:t>
      </w:r>
    </w:p>
    <w:p w:rsidR="007920FD" w:rsidRPr="00266BC1" w:rsidRDefault="007920FD" w:rsidP="007920FD">
      <w:pPr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) </w:t>
      </w:r>
      <w:proofErr w:type="gramStart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articipant</w:t>
      </w:r>
      <w:proofErr w:type="gramEnd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reports taking antidiabetic medications </w:t>
      </w:r>
      <w:r w:rsidRPr="00266BC1">
        <w:rPr>
          <w:rFonts w:ascii="Segoe UI Symbol" w:eastAsia="Times New Roman" w:hAnsi="Segoe UI Symbol" w:cs="Segoe UI Symbol"/>
          <w:b/>
          <w:bCs/>
          <w:color w:val="000000"/>
          <w:sz w:val="24"/>
          <w:szCs w:val="24"/>
          <w:lang w:eastAsia="en-GB"/>
        </w:rPr>
        <w:t>✵</w:t>
      </w:r>
    </w:p>
    <w:p w:rsidR="007920FD" w:rsidRPr="00266BC1" w:rsidRDefault="007920FD" w:rsidP="007920FD">
      <w:pPr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d</w:t>
      </w:r>
      <w:proofErr w:type="gramEnd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) self-reported previous diagnosis </w:t>
      </w:r>
      <w:r w:rsidRPr="00266BC1">
        <w:rPr>
          <w:rFonts w:ascii="Segoe UI Symbol" w:eastAsia="Times New Roman" w:hAnsi="Segoe UI Symbol" w:cs="Segoe UI Symbol"/>
          <w:b/>
          <w:bCs/>
          <w:color w:val="000000"/>
          <w:sz w:val="24"/>
          <w:szCs w:val="24"/>
          <w:lang w:eastAsia="en-GB"/>
        </w:rPr>
        <w:t>✵</w:t>
      </w:r>
    </w:p>
    <w:p w:rsidR="007920FD" w:rsidRPr="00266BC1" w:rsidRDefault="007920FD" w:rsidP="007920FD">
      <w:pPr>
        <w:spacing w:after="0" w:line="240" w:lineRule="auto"/>
        <w:ind w:firstLine="274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e) </w:t>
      </w:r>
      <w:proofErr w:type="gramStart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o</w:t>
      </w:r>
      <w:proofErr w:type="gramEnd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description</w:t>
      </w:r>
    </w:p>
    <w:p w:rsidR="007920FD" w:rsidRPr="00266BC1" w:rsidRDefault="007920FD" w:rsidP="007920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7920FD" w:rsidRPr="00266BC1" w:rsidRDefault="007920FD" w:rsidP="007920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4) </w:t>
      </w: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GB"/>
        </w:rPr>
        <w:t>Demonstration that outcome of interest was not present at start of study</w:t>
      </w:r>
    </w:p>
    <w:p w:rsidR="007920FD" w:rsidRPr="00266BC1" w:rsidRDefault="007920FD" w:rsidP="007920FD">
      <w:pPr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) </w:t>
      </w:r>
      <w:proofErr w:type="gramStart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yes</w:t>
      </w:r>
      <w:proofErr w:type="gramEnd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266BC1">
        <w:rPr>
          <w:rFonts w:ascii="Segoe UI Symbol" w:eastAsia="Times New Roman" w:hAnsi="Segoe UI Symbol" w:cs="Segoe UI Symbol"/>
          <w:b/>
          <w:bCs/>
          <w:color w:val="000000"/>
          <w:sz w:val="24"/>
          <w:szCs w:val="24"/>
          <w:lang w:eastAsia="en-GB"/>
        </w:rPr>
        <w:t>✵</w:t>
      </w:r>
    </w:p>
    <w:p w:rsidR="007920FD" w:rsidRPr="00266BC1" w:rsidRDefault="007920FD" w:rsidP="007920FD">
      <w:pPr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b) </w:t>
      </w:r>
      <w:proofErr w:type="gramStart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o</w:t>
      </w:r>
      <w:proofErr w:type="gramEnd"/>
    </w:p>
    <w:p w:rsidR="007920FD" w:rsidRPr="00266BC1" w:rsidRDefault="007920FD" w:rsidP="007920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Comparability</w:t>
      </w:r>
    </w:p>
    <w:p w:rsidR="007920FD" w:rsidRPr="00266BC1" w:rsidRDefault="007920FD" w:rsidP="007920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) </w:t>
      </w: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GB"/>
        </w:rPr>
        <w:t>Comparability of cohorts on the basis of the design or analysis</w:t>
      </w:r>
    </w:p>
    <w:p w:rsidR="007920FD" w:rsidRPr="00266BC1" w:rsidRDefault="007920FD" w:rsidP="007920FD">
      <w:pPr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) </w:t>
      </w:r>
      <w:proofErr w:type="gramStart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tudy</w:t>
      </w:r>
      <w:proofErr w:type="gramEnd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controls for age </w:t>
      </w:r>
      <w:r w:rsidRPr="00266BC1">
        <w:rPr>
          <w:rFonts w:ascii="Segoe UI Symbol" w:eastAsia="Times New Roman" w:hAnsi="Segoe UI Symbol" w:cs="Segoe UI Symbol"/>
          <w:b/>
          <w:bCs/>
          <w:color w:val="000000"/>
          <w:sz w:val="24"/>
          <w:szCs w:val="24"/>
          <w:lang w:eastAsia="en-GB"/>
        </w:rPr>
        <w:t>✵</w:t>
      </w:r>
    </w:p>
    <w:p w:rsidR="007920FD" w:rsidRPr="00266BC1" w:rsidRDefault="007920FD" w:rsidP="007920FD">
      <w:pPr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b) </w:t>
      </w:r>
      <w:proofErr w:type="gramStart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tudy</w:t>
      </w:r>
      <w:proofErr w:type="gramEnd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controls for, at minimum, smoking, hypertension AND hypercholesterolemia</w:t>
      </w:r>
      <w:r w:rsidRPr="00266BC1">
        <w:rPr>
          <w:rFonts w:ascii="Segoe UI Symbol" w:eastAsia="Times New Roman" w:hAnsi="Segoe UI Symbol" w:cs="Segoe UI Symbol"/>
          <w:b/>
          <w:bCs/>
          <w:color w:val="000000"/>
          <w:sz w:val="24"/>
          <w:szCs w:val="24"/>
          <w:lang w:eastAsia="en-GB"/>
        </w:rPr>
        <w:t>✵</w:t>
      </w: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  </w:t>
      </w:r>
    </w:p>
    <w:p w:rsidR="007920FD" w:rsidRPr="00266BC1" w:rsidRDefault="007920FD" w:rsidP="007920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7920FD" w:rsidRPr="00266BC1" w:rsidRDefault="007920FD" w:rsidP="007920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Outcome</w:t>
      </w:r>
    </w:p>
    <w:p w:rsidR="007920FD" w:rsidRPr="00266BC1" w:rsidRDefault="007920FD" w:rsidP="007920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) </w:t>
      </w: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GB"/>
        </w:rPr>
        <w:t>Assessment of outcome</w:t>
      </w: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 </w:t>
      </w:r>
    </w:p>
    <w:p w:rsidR="007920FD" w:rsidRPr="00266BC1" w:rsidRDefault="007920FD" w:rsidP="007920FD">
      <w:pPr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) </w:t>
      </w:r>
      <w:proofErr w:type="gramStart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ndependent</w:t>
      </w:r>
      <w:proofErr w:type="gramEnd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blind assessment, that includes measuring </w:t>
      </w:r>
      <w:proofErr w:type="spellStart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BI</w:t>
      </w:r>
      <w:proofErr w:type="spellEnd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266BC1">
        <w:rPr>
          <w:rFonts w:ascii="Segoe UI Symbol" w:eastAsia="Times New Roman" w:hAnsi="Segoe UI Symbol" w:cs="Segoe UI Symbol"/>
          <w:b/>
          <w:bCs/>
          <w:color w:val="000000"/>
          <w:sz w:val="24"/>
          <w:szCs w:val="24"/>
          <w:lang w:eastAsia="en-GB"/>
        </w:rPr>
        <w:t>✵</w:t>
      </w: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 </w:t>
      </w:r>
    </w:p>
    <w:p w:rsidR="007920FD" w:rsidRPr="00266BC1" w:rsidRDefault="007920FD" w:rsidP="007920FD">
      <w:pPr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b) </w:t>
      </w:r>
      <w:proofErr w:type="gramStart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record</w:t>
      </w:r>
      <w:proofErr w:type="gramEnd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linkage </w:t>
      </w:r>
      <w:r w:rsidRPr="00266BC1">
        <w:rPr>
          <w:rFonts w:ascii="Segoe UI Symbol" w:eastAsia="Times New Roman" w:hAnsi="Segoe UI Symbol" w:cs="Segoe UI Symbol"/>
          <w:b/>
          <w:bCs/>
          <w:color w:val="000000"/>
          <w:sz w:val="24"/>
          <w:szCs w:val="24"/>
          <w:lang w:eastAsia="en-GB"/>
        </w:rPr>
        <w:t>✵</w:t>
      </w:r>
    </w:p>
    <w:p w:rsidR="007920FD" w:rsidRPr="00266BC1" w:rsidRDefault="007920FD" w:rsidP="007920FD">
      <w:pPr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) </w:t>
      </w:r>
      <w:proofErr w:type="gramStart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elf</w:t>
      </w:r>
      <w:proofErr w:type="gramEnd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report</w:t>
      </w: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ab/>
      </w:r>
    </w:p>
    <w:p w:rsidR="007920FD" w:rsidRPr="00266BC1" w:rsidRDefault="007920FD" w:rsidP="007920FD">
      <w:pPr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d) </w:t>
      </w:r>
      <w:proofErr w:type="gramStart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atient</w:t>
      </w:r>
      <w:proofErr w:type="gramEnd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ymptoms assessed</w:t>
      </w:r>
    </w:p>
    <w:p w:rsidR="007920FD" w:rsidRPr="00266BC1" w:rsidRDefault="007920FD" w:rsidP="007920FD">
      <w:pPr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e) </w:t>
      </w:r>
      <w:proofErr w:type="gramStart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o</w:t>
      </w:r>
      <w:proofErr w:type="gramEnd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description</w:t>
      </w:r>
    </w:p>
    <w:p w:rsidR="007920FD" w:rsidRPr="00266BC1" w:rsidRDefault="007920FD" w:rsidP="007920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2) </w:t>
      </w: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GB"/>
        </w:rPr>
        <w:t>Was follow-up long enough for outcomes to occur</w:t>
      </w:r>
    </w:p>
    <w:p w:rsidR="007920FD" w:rsidRPr="00266BC1" w:rsidRDefault="007920FD" w:rsidP="007920FD">
      <w:pPr>
        <w:spacing w:after="0" w:line="240" w:lineRule="auto"/>
        <w:ind w:left="27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) </w:t>
      </w:r>
      <w:proofErr w:type="gramStart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yes</w:t>
      </w:r>
      <w:proofErr w:type="gramEnd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In samples where median/mean age is &lt;55, average follow-up time should be at least 10 years. For samples where the median/mean age is at ≥55, the follow-up time should be at least 5 years) </w:t>
      </w:r>
      <w:r w:rsidRPr="00266BC1">
        <w:rPr>
          <w:rFonts w:ascii="Segoe UI Symbol" w:eastAsia="Times New Roman" w:hAnsi="Segoe UI Symbol" w:cs="Segoe UI Symbol"/>
          <w:b/>
          <w:bCs/>
          <w:color w:val="000000"/>
          <w:sz w:val="24"/>
          <w:szCs w:val="24"/>
          <w:lang w:eastAsia="en-GB"/>
        </w:rPr>
        <w:t>✵</w:t>
      </w:r>
    </w:p>
    <w:p w:rsidR="007920FD" w:rsidRPr="00266BC1" w:rsidRDefault="007920FD" w:rsidP="007920FD">
      <w:pPr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lastRenderedPageBreak/>
        <w:t xml:space="preserve">b) </w:t>
      </w:r>
      <w:proofErr w:type="gramStart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o</w:t>
      </w:r>
      <w:proofErr w:type="gramEnd"/>
    </w:p>
    <w:p w:rsidR="007920FD" w:rsidRPr="00266BC1" w:rsidRDefault="007920FD" w:rsidP="007920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3) </w:t>
      </w: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GB"/>
        </w:rPr>
        <w:t>Adequacy of follow up of cohorts</w:t>
      </w:r>
    </w:p>
    <w:p w:rsidR="007920FD" w:rsidRPr="00266BC1" w:rsidRDefault="007920FD" w:rsidP="007920FD">
      <w:pPr>
        <w:spacing w:after="0" w:line="240" w:lineRule="auto"/>
        <w:ind w:firstLine="27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) </w:t>
      </w:r>
      <w:proofErr w:type="gramStart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omplete</w:t>
      </w:r>
      <w:proofErr w:type="gramEnd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follow up - all subjects accounted for </w:t>
      </w:r>
      <w:r w:rsidRPr="00266BC1">
        <w:rPr>
          <w:rFonts w:ascii="Segoe UI Symbol" w:eastAsia="Times New Roman" w:hAnsi="Segoe UI Symbol" w:cs="Segoe UI Symbol"/>
          <w:b/>
          <w:bCs/>
          <w:color w:val="000000"/>
          <w:sz w:val="24"/>
          <w:szCs w:val="24"/>
          <w:lang w:eastAsia="en-GB"/>
        </w:rPr>
        <w:t>✵</w:t>
      </w: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 </w:t>
      </w:r>
    </w:p>
    <w:p w:rsidR="007920FD" w:rsidRPr="00266BC1" w:rsidRDefault="007920FD" w:rsidP="007920FD">
      <w:pPr>
        <w:spacing w:after="0" w:line="240" w:lineRule="auto"/>
        <w:ind w:left="27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b) subjects lost to follow up unlikely to introduce bias - small number lost - &gt; 10% follow up, or description provided of those lost) </w:t>
      </w:r>
      <w:r w:rsidRPr="00266BC1">
        <w:rPr>
          <w:rFonts w:ascii="Segoe UI Symbol" w:eastAsia="Times New Roman" w:hAnsi="Segoe UI Symbol" w:cs="Segoe UI Symbol"/>
          <w:b/>
          <w:bCs/>
          <w:color w:val="000000"/>
          <w:sz w:val="24"/>
          <w:szCs w:val="24"/>
          <w:lang w:eastAsia="en-GB"/>
        </w:rPr>
        <w:t>✵</w:t>
      </w:r>
    </w:p>
    <w:p w:rsidR="007920FD" w:rsidRPr="00266BC1" w:rsidRDefault="007920FD" w:rsidP="007920FD">
      <w:pPr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</w:t>
      </w:r>
      <w:proofErr w:type="gramEnd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 follow up rate &lt; 10% and no description of those lost</w:t>
      </w:r>
    </w:p>
    <w:p w:rsidR="007920FD" w:rsidRDefault="007920FD" w:rsidP="007920FD">
      <w:pPr>
        <w:spacing w:after="0" w:line="240" w:lineRule="auto"/>
        <w:ind w:firstLine="27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d) </w:t>
      </w:r>
      <w:proofErr w:type="gramStart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o</w:t>
      </w:r>
      <w:proofErr w:type="gramEnd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tatement</w:t>
      </w:r>
    </w:p>
    <w:p w:rsidR="006E300F" w:rsidRDefault="006E300F"/>
    <w:sectPr w:rsidR="006E300F" w:rsidSect="00E909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920FD"/>
    <w:rsid w:val="004B1DF8"/>
    <w:rsid w:val="005B68EE"/>
    <w:rsid w:val="006E300F"/>
    <w:rsid w:val="006F6729"/>
    <w:rsid w:val="0078708F"/>
    <w:rsid w:val="007920FD"/>
    <w:rsid w:val="00847B8A"/>
    <w:rsid w:val="00956312"/>
    <w:rsid w:val="00A40ED8"/>
    <w:rsid w:val="00BD5FCC"/>
    <w:rsid w:val="00E354F8"/>
    <w:rsid w:val="00E909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0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BD5FCC"/>
    <w:pPr>
      <w:spacing w:after="0" w:line="240" w:lineRule="auto"/>
    </w:pPr>
    <w:rPr>
      <w:rFonts w:ascii="Tahoma" w:eastAsiaTheme="majorEastAsia" w:hAnsi="Tahoma" w:cs="Tahoma"/>
      <w:sz w:val="16"/>
      <w:szCs w:val="16"/>
      <w:lang w:bidi="en-US"/>
    </w:rPr>
  </w:style>
  <w:style w:type="character" w:customStyle="1" w:styleId="BalloonTextChar">
    <w:name w:val="Balloon Text Char"/>
    <w:basedOn w:val="DefaultParagraphFont"/>
    <w:link w:val="BalloonText"/>
    <w:rsid w:val="00BD5FCC"/>
    <w:rPr>
      <w:rFonts w:ascii="Tahoma" w:eastAsiaTheme="majorEastAsia" w:hAnsi="Tahoma" w:cs="Tahoma"/>
      <w:sz w:val="16"/>
      <w:szCs w:val="16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6236</dc:creator>
  <cp:lastModifiedBy>0016236</cp:lastModifiedBy>
  <cp:revision>2</cp:revision>
  <dcterms:created xsi:type="dcterms:W3CDTF">2020-09-19T14:30:00Z</dcterms:created>
  <dcterms:modified xsi:type="dcterms:W3CDTF">2020-09-19T14:48:00Z</dcterms:modified>
</cp:coreProperties>
</file>